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6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E7CE8" w14:paraId="7A77477A" w14:textId="77777777" w:rsidTr="003E7CE8">
        <w:tc>
          <w:tcPr>
            <w:tcW w:w="4148" w:type="dxa"/>
          </w:tcPr>
          <w:p w14:paraId="2EF594CB" w14:textId="79A1C432" w:rsidR="003E7CE8" w:rsidRDefault="003E7CE8" w:rsidP="003E7CE8">
            <w:r w:rsidRPr="007307AE">
              <w:rPr>
                <w:rStyle w:val="font31"/>
                <w:rFonts w:ascii="Times New Roman" w:hAnsi="Times New Roman" w:cs="Times New Roman"/>
              </w:rPr>
              <w:t>Primer Names</w:t>
            </w:r>
          </w:p>
        </w:tc>
        <w:tc>
          <w:tcPr>
            <w:tcW w:w="4148" w:type="dxa"/>
          </w:tcPr>
          <w:p w14:paraId="1E59EA1E" w14:textId="4DF0A4E1" w:rsidR="003E7CE8" w:rsidRDefault="003E7CE8" w:rsidP="003E7CE8">
            <w:r w:rsidRPr="007307AE">
              <w:rPr>
                <w:rStyle w:val="a8"/>
                <w:rFonts w:ascii="Times New Roman" w:hAnsi="Times New Roman" w:cs="Times New Roman"/>
                <w:color w:val="404040"/>
                <w:shd w:val="clear" w:color="auto" w:fill="FFFFFF"/>
              </w:rPr>
              <w:t>Sequences</w:t>
            </w:r>
            <w:r w:rsidRPr="007307AE">
              <w:rPr>
                <w:rStyle w:val="font41"/>
                <w:rFonts w:ascii="Times New Roman" w:hAnsi="Times New Roman" w:cs="Times New Roman" w:hint="default"/>
              </w:rPr>
              <w:t>（</w:t>
            </w:r>
            <w:r w:rsidRPr="007307AE">
              <w:rPr>
                <w:rStyle w:val="font31"/>
                <w:rFonts w:ascii="Times New Roman" w:hAnsi="Times New Roman" w:cs="Times New Roman"/>
              </w:rPr>
              <w:t>5' to 3'</w:t>
            </w:r>
            <w:r w:rsidRPr="007307AE">
              <w:rPr>
                <w:rStyle w:val="font41"/>
                <w:rFonts w:ascii="Times New Roman" w:hAnsi="Times New Roman" w:cs="Times New Roman" w:hint="default"/>
              </w:rPr>
              <w:t>）</w:t>
            </w:r>
          </w:p>
        </w:tc>
      </w:tr>
      <w:tr w:rsidR="003E7CE8" w14:paraId="4F93050D" w14:textId="77777777" w:rsidTr="003E7CE8">
        <w:tc>
          <w:tcPr>
            <w:tcW w:w="4148" w:type="dxa"/>
          </w:tcPr>
          <w:p w14:paraId="4CFE1791" w14:textId="3AFEABE0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csgD</w:t>
            </w:r>
            <w:r w:rsidRPr="00D873F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4ADB0671" w14:textId="57148711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</w:rPr>
              <w:t>AATCGCTGGCAATTACAGG</w:t>
            </w:r>
          </w:p>
        </w:tc>
      </w:tr>
      <w:tr w:rsidR="003E7CE8" w14:paraId="52316460" w14:textId="77777777" w:rsidTr="003E7CE8">
        <w:tc>
          <w:tcPr>
            <w:tcW w:w="4148" w:type="dxa"/>
          </w:tcPr>
          <w:p w14:paraId="5635A20E" w14:textId="498E7715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csgD</w:t>
            </w:r>
            <w:r w:rsidRPr="00D873F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6296E739" w14:textId="797B4DA5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</w:rPr>
              <w:t>CCGCTTCCATCATATCCAG</w:t>
            </w:r>
          </w:p>
        </w:tc>
      </w:tr>
      <w:tr w:rsidR="003E7CE8" w14:paraId="2C8C41B5" w14:textId="77777777" w:rsidTr="003E7CE8">
        <w:tc>
          <w:tcPr>
            <w:tcW w:w="4148" w:type="dxa"/>
          </w:tcPr>
          <w:p w14:paraId="4BE49B94" w14:textId="67AFDBA0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motB</w:t>
            </w:r>
            <w:r w:rsidRPr="00D873F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1C315B67" w14:textId="79C985DE" w:rsidR="003E7CE8" w:rsidRPr="00D873FB" w:rsidRDefault="00D873FB" w:rsidP="00D87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3FB">
              <w:rPr>
                <w:rFonts w:ascii="Times New Roman" w:eastAsia="等线" w:hAnsi="Times New Roman" w:cs="Times New Roman"/>
                <w:color w:val="000000"/>
                <w:sz w:val="22"/>
              </w:rPr>
              <w:t>GTTGTCCCACCGATCCATCTTTCC</w:t>
            </w:r>
          </w:p>
        </w:tc>
      </w:tr>
      <w:tr w:rsidR="003E7CE8" w14:paraId="4F8A37DB" w14:textId="77777777" w:rsidTr="003E7CE8">
        <w:tc>
          <w:tcPr>
            <w:tcW w:w="4148" w:type="dxa"/>
          </w:tcPr>
          <w:p w14:paraId="1BC17494" w14:textId="12BD42DC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motB</w:t>
            </w:r>
            <w:r w:rsidRPr="00D873F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67A2119A" w14:textId="0511E2C1" w:rsidR="003E7CE8" w:rsidRPr="00D873FB" w:rsidRDefault="00D873FB" w:rsidP="00D87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3FB">
              <w:rPr>
                <w:rFonts w:ascii="Times New Roman" w:eastAsia="等线" w:hAnsi="Times New Roman" w:cs="Times New Roman"/>
                <w:color w:val="000000"/>
                <w:sz w:val="22"/>
              </w:rPr>
              <w:t>CACCAGCACCACCTTCCAGTTC</w:t>
            </w:r>
          </w:p>
        </w:tc>
      </w:tr>
      <w:tr w:rsidR="003E7CE8" w14:paraId="48215833" w14:textId="77777777" w:rsidTr="003E7CE8">
        <w:tc>
          <w:tcPr>
            <w:tcW w:w="4148" w:type="dxa"/>
          </w:tcPr>
          <w:p w14:paraId="048DB084" w14:textId="1CB2B178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fliC</w:t>
            </w:r>
            <w:r w:rsidRPr="00D873F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4AB97744" w14:textId="0E4F128D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</w:rPr>
              <w:t>TTACCAACCTGAACAACACCACTACC</w:t>
            </w:r>
          </w:p>
        </w:tc>
      </w:tr>
      <w:tr w:rsidR="003E7CE8" w14:paraId="5BAAF199" w14:textId="77777777" w:rsidTr="003E7CE8">
        <w:tc>
          <w:tcPr>
            <w:tcW w:w="4148" w:type="dxa"/>
          </w:tcPr>
          <w:p w14:paraId="4AEA34C8" w14:textId="48037457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fliC</w:t>
            </w:r>
            <w:r w:rsidRPr="00D873F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15F7BA18" w14:textId="47930DD0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</w:rPr>
              <w:t>ACATATTGGACACTTCGGTCGCATAG</w:t>
            </w:r>
          </w:p>
        </w:tc>
      </w:tr>
      <w:tr w:rsidR="003E7CE8" w14:paraId="01F17C3F" w14:textId="77777777" w:rsidTr="003E7CE8">
        <w:tc>
          <w:tcPr>
            <w:tcW w:w="4148" w:type="dxa"/>
          </w:tcPr>
          <w:p w14:paraId="2D2A1237" w14:textId="33B4DA5E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fliM</w:t>
            </w:r>
            <w:r w:rsidRPr="00D873F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420982F3" w14:textId="18A7335F" w:rsidR="003E7CE8" w:rsidRPr="00D873FB" w:rsidRDefault="00D873FB" w:rsidP="00D87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3FB">
              <w:rPr>
                <w:rFonts w:ascii="Times New Roman" w:eastAsia="等线" w:hAnsi="Times New Roman" w:cs="Times New Roman"/>
                <w:color w:val="000000"/>
                <w:sz w:val="22"/>
              </w:rPr>
              <w:t>CCGACCAACCTGAACCTTATCCATC</w:t>
            </w:r>
          </w:p>
        </w:tc>
      </w:tr>
      <w:tr w:rsidR="003E7CE8" w14:paraId="1C77D614" w14:textId="77777777" w:rsidTr="003E7CE8">
        <w:tc>
          <w:tcPr>
            <w:tcW w:w="4148" w:type="dxa"/>
          </w:tcPr>
          <w:p w14:paraId="3755FFB6" w14:textId="38948B01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fliM</w:t>
            </w:r>
            <w:r w:rsidRPr="00D873F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793FB7B7" w14:textId="7BE844E0" w:rsidR="003E7CE8" w:rsidRPr="00D873FB" w:rsidRDefault="00D873FB" w:rsidP="00D87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3FB">
              <w:rPr>
                <w:rFonts w:ascii="Times New Roman" w:eastAsia="等线" w:hAnsi="Times New Roman" w:cs="Times New Roman"/>
                <w:color w:val="000000"/>
                <w:sz w:val="22"/>
              </w:rPr>
              <w:t>CCACGGCGATAAACACCAGACTC</w:t>
            </w:r>
          </w:p>
        </w:tc>
      </w:tr>
      <w:tr w:rsidR="003E7CE8" w14:paraId="0E573877" w14:textId="77777777" w:rsidTr="003E7CE8">
        <w:tc>
          <w:tcPr>
            <w:tcW w:w="4148" w:type="dxa"/>
          </w:tcPr>
          <w:p w14:paraId="7C2D6F95" w14:textId="4D6B40E3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pdeR</w:t>
            </w:r>
            <w:r w:rsidRPr="00D873F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761E956C" w14:textId="7162E1EA" w:rsidR="003E7CE8" w:rsidRPr="00D873FB" w:rsidRDefault="00D873FB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</w:rPr>
              <w:t>CGGCTCCCCTTTCGCATTGG</w:t>
            </w:r>
          </w:p>
        </w:tc>
      </w:tr>
      <w:tr w:rsidR="003E7CE8" w14:paraId="7927CE95" w14:textId="77777777" w:rsidTr="003E7CE8">
        <w:tc>
          <w:tcPr>
            <w:tcW w:w="4148" w:type="dxa"/>
          </w:tcPr>
          <w:p w14:paraId="6AF9B285" w14:textId="144E2257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pdeR</w:t>
            </w:r>
            <w:r w:rsidRPr="00D873F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084278FA" w14:textId="1C4DA771" w:rsidR="003E7CE8" w:rsidRPr="00D873FB" w:rsidRDefault="00D873FB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</w:rPr>
              <w:t>TGTCCTCGTCCGCCTTCCTTC</w:t>
            </w:r>
          </w:p>
        </w:tc>
      </w:tr>
      <w:tr w:rsidR="003E7CE8" w14:paraId="3A727682" w14:textId="77777777" w:rsidTr="003E7CE8">
        <w:tc>
          <w:tcPr>
            <w:tcW w:w="4148" w:type="dxa"/>
          </w:tcPr>
          <w:p w14:paraId="7F1506E3" w14:textId="010E4233" w:rsidR="003E7CE8" w:rsidRPr="00D873FB" w:rsidRDefault="003E7CE8" w:rsidP="00D873FB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dgcM-F</w:t>
            </w:r>
          </w:p>
        </w:tc>
        <w:tc>
          <w:tcPr>
            <w:tcW w:w="4148" w:type="dxa"/>
          </w:tcPr>
          <w:p w14:paraId="64B6233B" w14:textId="6F79CA59" w:rsidR="003E7CE8" w:rsidRPr="00D873FB" w:rsidRDefault="00D873FB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</w:rPr>
              <w:t>CATCATTTTTCGCCCGATAC</w:t>
            </w:r>
          </w:p>
        </w:tc>
      </w:tr>
      <w:tr w:rsidR="003E7CE8" w14:paraId="57B46E55" w14:textId="77777777" w:rsidTr="003E7CE8">
        <w:tc>
          <w:tcPr>
            <w:tcW w:w="4148" w:type="dxa"/>
          </w:tcPr>
          <w:p w14:paraId="28EDBEF9" w14:textId="3B0D1C14" w:rsidR="003E7CE8" w:rsidRPr="00D873FB" w:rsidRDefault="00D873FB" w:rsidP="00D873FB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873FB">
              <w:rPr>
                <w:rFonts w:ascii="Times New Roman" w:hAnsi="Times New Roman" w:cs="Times New Roman"/>
                <w:i/>
                <w:iCs/>
              </w:rPr>
              <w:t>d</w:t>
            </w:r>
            <w:r w:rsidR="003E7CE8" w:rsidRPr="00D873FB">
              <w:rPr>
                <w:rFonts w:ascii="Times New Roman" w:hAnsi="Times New Roman" w:cs="Times New Roman"/>
                <w:i/>
                <w:iCs/>
              </w:rPr>
              <w:t>gcM-R</w:t>
            </w:r>
          </w:p>
        </w:tc>
        <w:tc>
          <w:tcPr>
            <w:tcW w:w="4148" w:type="dxa"/>
          </w:tcPr>
          <w:p w14:paraId="43C42B0D" w14:textId="24788549" w:rsidR="003E7CE8" w:rsidRPr="00D873FB" w:rsidRDefault="00D873FB" w:rsidP="00D873FB">
            <w:pPr>
              <w:jc w:val="left"/>
              <w:rPr>
                <w:rFonts w:ascii="Times New Roman" w:hAnsi="Times New Roman" w:cs="Times New Roman"/>
              </w:rPr>
            </w:pPr>
            <w:r w:rsidRPr="00D873FB">
              <w:rPr>
                <w:rFonts w:ascii="Times New Roman" w:hAnsi="Times New Roman" w:cs="Times New Roman"/>
              </w:rPr>
              <w:t>CTACCAAGAACCCCACTGGA</w:t>
            </w:r>
          </w:p>
        </w:tc>
      </w:tr>
      <w:tr w:rsidR="00E30DE0" w14:paraId="79A4B640" w14:textId="77777777" w:rsidTr="003E7CE8">
        <w:tc>
          <w:tcPr>
            <w:tcW w:w="4148" w:type="dxa"/>
          </w:tcPr>
          <w:p w14:paraId="24634CF8" w14:textId="37E00DAE" w:rsidR="00E30DE0" w:rsidRPr="00FA4208" w:rsidRDefault="00E30DE0" w:rsidP="00E30DE0">
            <w:pPr>
              <w:widowControl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FA4208">
              <w:rPr>
                <w:rFonts w:ascii="Times New Roman" w:hAnsi="Times New Roman" w:cs="Times New Roman"/>
                <w:color w:val="222222"/>
                <w:szCs w:val="21"/>
              </w:rPr>
              <w:t>16s RNA-left primer 1</w:t>
            </w:r>
          </w:p>
        </w:tc>
        <w:tc>
          <w:tcPr>
            <w:tcW w:w="4148" w:type="dxa"/>
          </w:tcPr>
          <w:p w14:paraId="108C83B0" w14:textId="2D985E79" w:rsidR="00E30DE0" w:rsidRPr="00E30DE0" w:rsidRDefault="00E30DE0" w:rsidP="00E30DE0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GAAGTCATGCCAGGAGCT</w:t>
            </w:r>
          </w:p>
        </w:tc>
      </w:tr>
      <w:tr w:rsidR="00E30DE0" w14:paraId="551CDC5B" w14:textId="77777777" w:rsidTr="003E7CE8">
        <w:tc>
          <w:tcPr>
            <w:tcW w:w="4148" w:type="dxa"/>
          </w:tcPr>
          <w:p w14:paraId="51FEDFB5" w14:textId="3FBFB06D" w:rsidR="00E30DE0" w:rsidRPr="00FA4208" w:rsidRDefault="00E30DE0" w:rsidP="00E30DE0">
            <w:pPr>
              <w:widowControl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FA4208">
              <w:rPr>
                <w:rFonts w:ascii="Times New Roman" w:hAnsi="Times New Roman" w:cs="Times New Roman"/>
                <w:color w:val="222222"/>
                <w:szCs w:val="21"/>
              </w:rPr>
              <w:t>16s RNA-right primer 1</w:t>
            </w:r>
          </w:p>
        </w:tc>
        <w:tc>
          <w:tcPr>
            <w:tcW w:w="4148" w:type="dxa"/>
          </w:tcPr>
          <w:p w14:paraId="39D9018A" w14:textId="5EAD564A" w:rsidR="00E30DE0" w:rsidRPr="00E30DE0" w:rsidRDefault="00E30DE0" w:rsidP="00E30DE0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AAGTATGCGTCCGGATCA</w:t>
            </w:r>
          </w:p>
        </w:tc>
      </w:tr>
    </w:tbl>
    <w:p w14:paraId="6C85174C" w14:textId="0734713B" w:rsidR="003E7CE8" w:rsidRPr="00695911" w:rsidRDefault="003E7CE8" w:rsidP="003E7CE8">
      <w:pPr>
        <w:jc w:val="center"/>
        <w:rPr>
          <w:b/>
          <w:bCs/>
        </w:rPr>
      </w:pPr>
      <w:r w:rsidRPr="00695911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="00FA420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43A2D" w:rsidRPr="00943A2D">
        <w:rPr>
          <w:rFonts w:ascii="Times New Roman" w:eastAsia="宋体" w:hAnsi="Times New Roman" w:cs="Times New Roman"/>
          <w:b/>
          <w:bCs/>
          <w:sz w:val="24"/>
          <w:szCs w:val="24"/>
        </w:rPr>
        <w:t>Primer sequence information</w:t>
      </w:r>
    </w:p>
    <w:p w14:paraId="077C89D2" w14:textId="77777777" w:rsidR="00332183" w:rsidRDefault="00332183"/>
    <w:sectPr w:rsidR="00332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3CD3E" w14:textId="77777777" w:rsidR="00B72116" w:rsidRDefault="00B72116" w:rsidP="003E7CE8">
      <w:r>
        <w:separator/>
      </w:r>
    </w:p>
  </w:endnote>
  <w:endnote w:type="continuationSeparator" w:id="0">
    <w:p w14:paraId="20C82EEE" w14:textId="77777777" w:rsidR="00B72116" w:rsidRDefault="00B72116" w:rsidP="003E7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112BA" w14:textId="77777777" w:rsidR="00B72116" w:rsidRDefault="00B72116" w:rsidP="003E7CE8">
      <w:r>
        <w:separator/>
      </w:r>
    </w:p>
  </w:footnote>
  <w:footnote w:type="continuationSeparator" w:id="0">
    <w:p w14:paraId="0BF4E6C7" w14:textId="77777777" w:rsidR="00B72116" w:rsidRDefault="00B72116" w:rsidP="003E7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0FA"/>
    <w:rsid w:val="00332183"/>
    <w:rsid w:val="003E7CE8"/>
    <w:rsid w:val="00943A2D"/>
    <w:rsid w:val="00B72116"/>
    <w:rsid w:val="00BF10FA"/>
    <w:rsid w:val="00D873FB"/>
    <w:rsid w:val="00E30DE0"/>
    <w:rsid w:val="00E80589"/>
    <w:rsid w:val="00FA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07923"/>
  <w15:chartTrackingRefBased/>
  <w15:docId w15:val="{817FA782-0EF4-4E8D-86C9-D1431DA0D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C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C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CE8"/>
    <w:rPr>
      <w:sz w:val="18"/>
      <w:szCs w:val="18"/>
    </w:rPr>
  </w:style>
  <w:style w:type="table" w:styleId="a7">
    <w:name w:val="Table Grid"/>
    <w:basedOn w:val="a1"/>
    <w:uiPriority w:val="39"/>
    <w:rsid w:val="003E7C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3E7CE8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3E7CE8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a8">
    <w:name w:val="Strong"/>
    <w:basedOn w:val="a0"/>
    <w:uiPriority w:val="22"/>
    <w:qFormat/>
    <w:rsid w:val="003E7C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9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5-07-30T01:25:00Z</dcterms:created>
  <dcterms:modified xsi:type="dcterms:W3CDTF">2025-10-30T01:45:00Z</dcterms:modified>
</cp:coreProperties>
</file>